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F817AF" w14:textId="338A5092" w:rsidR="00B03FA1" w:rsidRPr="00490E88" w:rsidRDefault="00B03FA1" w:rsidP="00B03FA1">
      <w:r w:rsidRPr="00490E88">
        <w:t>S3</w:t>
      </w:r>
      <w:r w:rsidR="00880B90">
        <w:t xml:space="preserve"> Table</w:t>
      </w:r>
      <w:r w:rsidRPr="00490E88">
        <w:t>. Passive data volume in megabytes by group</w:t>
      </w:r>
    </w:p>
    <w:p w14:paraId="2BB167D2" w14:textId="77777777" w:rsidR="00B03FA1" w:rsidRPr="00490E88" w:rsidRDefault="00B03FA1" w:rsidP="00B03FA1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91"/>
        <w:gridCol w:w="1979"/>
        <w:gridCol w:w="1531"/>
        <w:gridCol w:w="2997"/>
        <w:gridCol w:w="962"/>
      </w:tblGrid>
      <w:tr w:rsidR="00B03FA1" w:rsidRPr="00490E88" w14:paraId="31CFE499" w14:textId="77777777" w:rsidTr="009D5960">
        <w:trPr>
          <w:trHeight w:val="4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B58F" w14:textId="77777777" w:rsidR="00B03FA1" w:rsidRPr="00490E88" w:rsidRDefault="00B03FA1" w:rsidP="009D5960">
            <w:pPr>
              <w:jc w:val="center"/>
              <w:rPr>
                <w:b/>
                <w:bCs/>
                <w:color w:val="333333"/>
              </w:rPr>
            </w:pPr>
          </w:p>
          <w:p w14:paraId="2D8A19B9" w14:textId="77777777" w:rsidR="00B03FA1" w:rsidRPr="00490E88" w:rsidRDefault="00B03FA1" w:rsidP="009D5960">
            <w:pPr>
              <w:jc w:val="center"/>
              <w:rPr>
                <w:b/>
                <w:bCs/>
                <w:color w:val="333333"/>
              </w:rPr>
            </w:pPr>
            <w:r w:rsidRPr="00490E88">
              <w:rPr>
                <w:b/>
                <w:bCs/>
                <w:color w:val="333333"/>
              </w:rPr>
              <w:t>Characteristic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A1D4" w14:textId="77777777" w:rsidR="00B03FA1" w:rsidRPr="00490E88" w:rsidRDefault="00B03FA1" w:rsidP="009D5960">
            <w:pPr>
              <w:jc w:val="center"/>
              <w:rPr>
                <w:b/>
                <w:bCs/>
                <w:color w:val="333333"/>
              </w:rPr>
            </w:pPr>
            <w:r w:rsidRPr="00490E88">
              <w:rPr>
                <w:b/>
                <w:bCs/>
                <w:color w:val="333333"/>
              </w:rPr>
              <w:t>Overall</w:t>
            </w:r>
            <w:r w:rsidRPr="00490E88">
              <w:rPr>
                <w:color w:val="333333"/>
              </w:rPr>
              <w:t>, N = 4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10C4" w14:textId="77777777" w:rsidR="00B03FA1" w:rsidRPr="00490E88" w:rsidRDefault="00B03FA1" w:rsidP="009D5960">
            <w:pPr>
              <w:jc w:val="center"/>
              <w:rPr>
                <w:color w:val="333333"/>
              </w:rPr>
            </w:pPr>
            <w:r w:rsidRPr="00490E88">
              <w:rPr>
                <w:b/>
                <w:bCs/>
                <w:color w:val="333333"/>
              </w:rPr>
              <w:t>Bipolar</w:t>
            </w:r>
            <w:r w:rsidRPr="00490E88">
              <w:rPr>
                <w:color w:val="333333"/>
              </w:rPr>
              <w:t>,</w:t>
            </w:r>
          </w:p>
          <w:p w14:paraId="309A055F" w14:textId="77777777" w:rsidR="00B03FA1" w:rsidRPr="00490E88" w:rsidRDefault="00B03FA1" w:rsidP="009D5960">
            <w:pPr>
              <w:jc w:val="center"/>
              <w:rPr>
                <w:b/>
                <w:bCs/>
                <w:color w:val="333333"/>
              </w:rPr>
            </w:pPr>
            <w:r w:rsidRPr="00490E88">
              <w:rPr>
                <w:color w:val="333333"/>
              </w:rPr>
              <w:t>N = 26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E302" w14:textId="77777777" w:rsidR="00B03FA1" w:rsidRPr="00490E88" w:rsidRDefault="00B03FA1" w:rsidP="009D5960">
            <w:pPr>
              <w:jc w:val="center"/>
              <w:rPr>
                <w:color w:val="333333"/>
              </w:rPr>
            </w:pPr>
            <w:r w:rsidRPr="00490E88">
              <w:rPr>
                <w:b/>
                <w:bCs/>
                <w:color w:val="333333"/>
              </w:rPr>
              <w:t>Typically Developing</w:t>
            </w:r>
            <w:r w:rsidRPr="00490E88">
              <w:rPr>
                <w:color w:val="333333"/>
              </w:rPr>
              <w:t>,</w:t>
            </w:r>
          </w:p>
          <w:p w14:paraId="122D80DF" w14:textId="77777777" w:rsidR="00B03FA1" w:rsidRPr="00490E88" w:rsidRDefault="00B03FA1" w:rsidP="009D5960">
            <w:pPr>
              <w:jc w:val="center"/>
              <w:rPr>
                <w:b/>
                <w:bCs/>
                <w:color w:val="333333"/>
              </w:rPr>
            </w:pPr>
            <w:r w:rsidRPr="00490E88">
              <w:rPr>
                <w:color w:val="333333"/>
              </w:rPr>
              <w:t>N = 2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A6E0" w14:textId="77777777" w:rsidR="00B03FA1" w:rsidRPr="00490E88" w:rsidRDefault="00B03FA1" w:rsidP="009D5960">
            <w:pPr>
              <w:jc w:val="center"/>
              <w:rPr>
                <w:b/>
                <w:bCs/>
                <w:color w:val="333333"/>
              </w:rPr>
            </w:pPr>
            <w:r w:rsidRPr="00490E88">
              <w:rPr>
                <w:b/>
                <w:bCs/>
                <w:color w:val="333333"/>
              </w:rPr>
              <w:t>p-value</w:t>
            </w:r>
            <w:r w:rsidRPr="00490E88">
              <w:rPr>
                <w:i/>
                <w:iCs/>
                <w:color w:val="333333"/>
                <w:vertAlign w:val="superscript"/>
              </w:rPr>
              <w:t>1</w:t>
            </w:r>
          </w:p>
        </w:tc>
      </w:tr>
      <w:tr w:rsidR="00B03FA1" w:rsidRPr="00490E88" w14:paraId="205D03A0" w14:textId="77777777" w:rsidTr="009D5960">
        <w:trPr>
          <w:trHeight w:val="400"/>
        </w:trPr>
        <w:tc>
          <w:tcPr>
            <w:tcW w:w="20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99C7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Accelerometer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12C0" w14:textId="77777777" w:rsidR="00B03FA1" w:rsidRPr="00490E88" w:rsidRDefault="00B03FA1" w:rsidP="009D5960">
            <w:pPr>
              <w:rPr>
                <w:color w:val="333333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3713" w14:textId="77777777" w:rsidR="00B03FA1" w:rsidRPr="00490E88" w:rsidRDefault="00B03FA1" w:rsidP="009D5960"/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C053" w14:textId="77777777" w:rsidR="00B03FA1" w:rsidRPr="00490E88" w:rsidRDefault="00B03FA1" w:rsidP="009D5960">
            <w:pPr>
              <w:jc w:val="right"/>
              <w:rPr>
                <w:color w:val="333333"/>
              </w:rPr>
            </w:pPr>
            <w:r w:rsidRPr="00490E88">
              <w:rPr>
                <w:color w:val="333333"/>
              </w:rPr>
              <w:t>0.2</w:t>
            </w:r>
          </w:p>
        </w:tc>
      </w:tr>
      <w:tr w:rsidR="00B03FA1" w:rsidRPr="00490E88" w14:paraId="6584861B" w14:textId="77777777" w:rsidTr="009D5960">
        <w:trPr>
          <w:trHeight w:val="4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D1F1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    Mean (SD)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C299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4,203 (2,116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3C54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3,786 (1,748)</w:t>
            </w:r>
          </w:p>
        </w:tc>
        <w:tc>
          <w:tcPr>
            <w:tcW w:w="2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26B3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4,697 (2,432)</w:t>
            </w:r>
          </w:p>
        </w:tc>
      </w:tr>
      <w:tr w:rsidR="00B03FA1" w:rsidRPr="00490E88" w14:paraId="700BF091" w14:textId="77777777" w:rsidTr="009D5960">
        <w:trPr>
          <w:trHeight w:val="4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94EC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    Median (IQR)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F6C6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3,945 (3,074, 5,562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1059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3,799 (2,858, 4,630)</w:t>
            </w:r>
          </w:p>
        </w:tc>
        <w:tc>
          <w:tcPr>
            <w:tcW w:w="2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214A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4,792 (3,305, 6,500)</w:t>
            </w:r>
          </w:p>
        </w:tc>
      </w:tr>
      <w:tr w:rsidR="00B03FA1" w:rsidRPr="00490E88" w14:paraId="0057F50E" w14:textId="77777777" w:rsidTr="009D5960">
        <w:trPr>
          <w:trHeight w:val="4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DEF8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    Range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7FF8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2, 8,82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4FEA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2, 7,433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C9C1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7, 8,82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D3CC" w14:textId="77777777" w:rsidR="00B03FA1" w:rsidRPr="00490E88" w:rsidRDefault="00B03FA1" w:rsidP="009D5960">
            <w:pPr>
              <w:rPr>
                <w:color w:val="333333"/>
              </w:rPr>
            </w:pPr>
          </w:p>
        </w:tc>
      </w:tr>
      <w:tr w:rsidR="00B03FA1" w:rsidRPr="00490E88" w14:paraId="63F5FB47" w14:textId="77777777" w:rsidTr="009D5960">
        <w:trPr>
          <w:trHeight w:val="4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D98D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GPS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CA4C" w14:textId="77777777" w:rsidR="00B03FA1" w:rsidRPr="00490E88" w:rsidRDefault="00B03FA1" w:rsidP="009D5960">
            <w:pPr>
              <w:rPr>
                <w:color w:val="333333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7FD5" w14:textId="77777777" w:rsidR="00B03FA1" w:rsidRPr="00490E88" w:rsidRDefault="00B03FA1" w:rsidP="009D5960"/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C707" w14:textId="77777777" w:rsidR="00B03FA1" w:rsidRPr="00490E88" w:rsidRDefault="00B03FA1" w:rsidP="009D5960"/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174E" w14:textId="77777777" w:rsidR="00B03FA1" w:rsidRPr="00490E88" w:rsidRDefault="00B03FA1" w:rsidP="009D5960">
            <w:pPr>
              <w:jc w:val="right"/>
              <w:rPr>
                <w:color w:val="333333"/>
              </w:rPr>
            </w:pPr>
            <w:r w:rsidRPr="00490E88">
              <w:rPr>
                <w:color w:val="333333"/>
              </w:rPr>
              <w:t>0.087</w:t>
            </w:r>
          </w:p>
        </w:tc>
      </w:tr>
      <w:tr w:rsidR="00B03FA1" w:rsidRPr="00490E88" w14:paraId="7A556734" w14:textId="77777777" w:rsidTr="009D5960">
        <w:trPr>
          <w:trHeight w:val="4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BADE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    Mean (SD)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BBF3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123 (66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494C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108 (54)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B14A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142 (74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4511" w14:textId="77777777" w:rsidR="00B03FA1" w:rsidRPr="00490E88" w:rsidRDefault="00B03FA1" w:rsidP="009D5960">
            <w:pPr>
              <w:rPr>
                <w:color w:val="333333"/>
              </w:rPr>
            </w:pPr>
          </w:p>
        </w:tc>
      </w:tr>
      <w:tr w:rsidR="00B03FA1" w:rsidRPr="00490E88" w14:paraId="219D3EA7" w14:textId="77777777" w:rsidTr="009D5960">
        <w:trPr>
          <w:trHeight w:val="4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216A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    Median (IQR)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AC28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117 (77, 176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73C5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105 (74, 130)</w:t>
            </w:r>
          </w:p>
        </w:tc>
        <w:tc>
          <w:tcPr>
            <w:tcW w:w="2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FC00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137 (94, 195)</w:t>
            </w:r>
          </w:p>
        </w:tc>
      </w:tr>
      <w:tr w:rsidR="00B03FA1" w:rsidRPr="00490E88" w14:paraId="203F1976" w14:textId="77777777" w:rsidTr="009D5960">
        <w:trPr>
          <w:trHeight w:val="4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5E6B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    Range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E8DD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3, 26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56C1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3, 223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F63E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12, 26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70FA" w14:textId="77777777" w:rsidR="00B03FA1" w:rsidRPr="00490E88" w:rsidRDefault="00B03FA1" w:rsidP="009D5960">
            <w:pPr>
              <w:rPr>
                <w:color w:val="333333"/>
              </w:rPr>
            </w:pPr>
          </w:p>
        </w:tc>
      </w:tr>
      <w:tr w:rsidR="00B03FA1" w:rsidRPr="00490E88" w14:paraId="2A24DBE0" w14:textId="77777777" w:rsidTr="009D5960">
        <w:trPr>
          <w:trHeight w:val="4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9A43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Gyro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C061" w14:textId="77777777" w:rsidR="00B03FA1" w:rsidRPr="00490E88" w:rsidRDefault="00B03FA1" w:rsidP="009D5960">
            <w:pPr>
              <w:rPr>
                <w:color w:val="333333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FA04" w14:textId="77777777" w:rsidR="00B03FA1" w:rsidRPr="00490E88" w:rsidRDefault="00B03FA1" w:rsidP="009D5960"/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4ECF" w14:textId="77777777" w:rsidR="00B03FA1" w:rsidRPr="00490E88" w:rsidRDefault="00B03FA1" w:rsidP="009D5960"/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2F7E" w14:textId="77777777" w:rsidR="00B03FA1" w:rsidRPr="00490E88" w:rsidRDefault="00B03FA1" w:rsidP="009D5960">
            <w:pPr>
              <w:jc w:val="right"/>
              <w:rPr>
                <w:color w:val="333333"/>
              </w:rPr>
            </w:pPr>
            <w:r w:rsidRPr="00490E88">
              <w:rPr>
                <w:color w:val="333333"/>
              </w:rPr>
              <w:t>0.3</w:t>
            </w:r>
          </w:p>
        </w:tc>
      </w:tr>
      <w:tr w:rsidR="00B03FA1" w:rsidRPr="00490E88" w14:paraId="4394CACB" w14:textId="77777777" w:rsidTr="009D5960">
        <w:trPr>
          <w:trHeight w:val="4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F7D1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    Mean (SD)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E5CB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4,955 (2,187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608E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4,669 (1,880)</w:t>
            </w:r>
          </w:p>
        </w:tc>
        <w:tc>
          <w:tcPr>
            <w:tcW w:w="2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1030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5,293 (2,506)</w:t>
            </w:r>
          </w:p>
        </w:tc>
      </w:tr>
      <w:tr w:rsidR="00B03FA1" w:rsidRPr="00490E88" w14:paraId="18939A52" w14:textId="77777777" w:rsidTr="009D5960">
        <w:trPr>
          <w:trHeight w:val="4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A0EB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    Median (IQR)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22AE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5,102 (3,911, 6,275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0F61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4,847 (4,252, 5,888)</w:t>
            </w:r>
          </w:p>
        </w:tc>
        <w:tc>
          <w:tcPr>
            <w:tcW w:w="2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CF7C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5,489 (3,890, 6,979)</w:t>
            </w:r>
          </w:p>
        </w:tc>
      </w:tr>
      <w:tr w:rsidR="00B03FA1" w:rsidRPr="00490E88" w14:paraId="758577E3" w14:textId="77777777" w:rsidTr="009D5960">
        <w:trPr>
          <w:trHeight w:val="4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0032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    Range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7825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0, 9,70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188D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0, 7,514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D5C0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2, 9,70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229C" w14:textId="77777777" w:rsidR="00B03FA1" w:rsidRPr="00490E88" w:rsidRDefault="00B03FA1" w:rsidP="009D5960">
            <w:pPr>
              <w:rPr>
                <w:color w:val="333333"/>
              </w:rPr>
            </w:pPr>
          </w:p>
        </w:tc>
      </w:tr>
      <w:tr w:rsidR="00B03FA1" w:rsidRPr="00490E88" w14:paraId="6E88D005" w14:textId="77777777" w:rsidTr="009D5960">
        <w:trPr>
          <w:trHeight w:val="360"/>
        </w:trPr>
        <w:tc>
          <w:tcPr>
            <w:tcW w:w="20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28AB" w14:textId="77777777" w:rsidR="00B03FA1" w:rsidRPr="00490E88" w:rsidRDefault="00B03FA1" w:rsidP="009D5960">
            <w:pPr>
              <w:rPr>
                <w:i/>
                <w:iCs/>
                <w:color w:val="333333"/>
              </w:rPr>
            </w:pPr>
            <w:r w:rsidRPr="00490E88">
              <w:rPr>
                <w:i/>
                <w:iCs/>
                <w:color w:val="333333"/>
                <w:vertAlign w:val="superscript"/>
              </w:rPr>
              <w:t>1</w:t>
            </w:r>
            <w:r w:rsidRPr="00490E88">
              <w:rPr>
                <w:color w:val="333333"/>
              </w:rPr>
              <w:t> Welch</w:t>
            </w:r>
            <w:r>
              <w:rPr>
                <w:color w:val="333333"/>
              </w:rPr>
              <w:t>’s</w:t>
            </w:r>
            <w:r w:rsidRPr="00490E88">
              <w:rPr>
                <w:color w:val="333333"/>
              </w:rPr>
              <w:t xml:space="preserve"> Two Sample t-test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DC80" w14:textId="77777777" w:rsidR="00B03FA1" w:rsidRPr="00490E88" w:rsidRDefault="00B03FA1" w:rsidP="009D5960">
            <w:pPr>
              <w:rPr>
                <w:i/>
                <w:iCs/>
                <w:color w:val="333333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CCB4" w14:textId="77777777" w:rsidR="00B03FA1" w:rsidRPr="00490E88" w:rsidRDefault="00B03FA1" w:rsidP="009D5960"/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E3B2" w14:textId="77777777" w:rsidR="00B03FA1" w:rsidRPr="00490E88" w:rsidRDefault="00B03FA1" w:rsidP="009D5960"/>
        </w:tc>
      </w:tr>
    </w:tbl>
    <w:p w14:paraId="11A13E0A" w14:textId="77777777" w:rsidR="00B03FA1" w:rsidRPr="00490E88" w:rsidRDefault="00B03FA1" w:rsidP="00B03FA1">
      <w:bookmarkStart w:id="0" w:name="_GoBack"/>
      <w:bookmarkEnd w:id="0"/>
    </w:p>
    <w:sectPr w:rsidR="00B03FA1" w:rsidRPr="00490E88" w:rsidSect="00B03FA1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F64DCB" w14:textId="77777777" w:rsidR="005D579D" w:rsidRDefault="005D579D">
      <w:r>
        <w:separator/>
      </w:r>
    </w:p>
  </w:endnote>
  <w:endnote w:type="continuationSeparator" w:id="0">
    <w:p w14:paraId="0B0223F5" w14:textId="77777777" w:rsidR="005D579D" w:rsidRDefault="005D57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9B1FE0" w14:textId="77777777" w:rsidR="005D579D" w:rsidRDefault="005D579D">
      <w:r>
        <w:separator/>
      </w:r>
    </w:p>
  </w:footnote>
  <w:footnote w:type="continuationSeparator" w:id="0">
    <w:p w14:paraId="1A39BAD9" w14:textId="77777777" w:rsidR="005D579D" w:rsidRDefault="005D579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52806541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1D5C099" w14:textId="77777777" w:rsidR="00A05807" w:rsidRDefault="005D579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04AABEA" w14:textId="77777777" w:rsidR="00A05807" w:rsidRDefault="00A05807" w:rsidP="00A95125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979968133"/>
      <w:docPartObj>
        <w:docPartGallery w:val="Page Numbers (Top of Page)"/>
        <w:docPartUnique/>
      </w:docPartObj>
    </w:sdtPr>
    <w:sdtEndPr>
      <w:rPr>
        <w:rStyle w:val="PageNumber"/>
        <w:sz w:val="22"/>
        <w:szCs w:val="22"/>
      </w:rPr>
    </w:sdtEndPr>
    <w:sdtContent>
      <w:p w14:paraId="33DB0D6D" w14:textId="77777777" w:rsidR="00A05807" w:rsidRPr="00A95125" w:rsidRDefault="005D579D">
        <w:pPr>
          <w:pStyle w:val="Header"/>
          <w:framePr w:wrap="none" w:vAnchor="text" w:hAnchor="margin" w:xAlign="right" w:y="1"/>
          <w:rPr>
            <w:rStyle w:val="PageNumber"/>
            <w:sz w:val="22"/>
            <w:szCs w:val="22"/>
          </w:rPr>
        </w:pPr>
        <w:r w:rsidRPr="00A95125">
          <w:rPr>
            <w:rStyle w:val="PageNumber"/>
            <w:sz w:val="22"/>
            <w:szCs w:val="22"/>
          </w:rPr>
          <w:fldChar w:fldCharType="begin"/>
        </w:r>
        <w:r w:rsidRPr="00A95125">
          <w:rPr>
            <w:rStyle w:val="PageNumber"/>
            <w:sz w:val="22"/>
            <w:szCs w:val="22"/>
          </w:rPr>
          <w:instrText xml:space="preserve"> PAGE </w:instrText>
        </w:r>
        <w:r w:rsidRPr="00A95125">
          <w:rPr>
            <w:rStyle w:val="PageNumber"/>
            <w:sz w:val="22"/>
            <w:szCs w:val="22"/>
          </w:rPr>
          <w:fldChar w:fldCharType="separate"/>
        </w:r>
        <w:r w:rsidR="00880B90">
          <w:rPr>
            <w:rStyle w:val="PageNumber"/>
            <w:noProof/>
            <w:sz w:val="22"/>
            <w:szCs w:val="22"/>
          </w:rPr>
          <w:t>3</w:t>
        </w:r>
        <w:r w:rsidRPr="00A95125">
          <w:rPr>
            <w:rStyle w:val="PageNumber"/>
            <w:sz w:val="22"/>
            <w:szCs w:val="22"/>
          </w:rPr>
          <w:fldChar w:fldCharType="end"/>
        </w:r>
      </w:p>
    </w:sdtContent>
  </w:sdt>
  <w:p w14:paraId="759ED374" w14:textId="77777777" w:rsidR="00A05807" w:rsidRPr="00A95125" w:rsidRDefault="005D579D" w:rsidP="00A95125">
    <w:pPr>
      <w:pStyle w:val="Header"/>
      <w:ind w:right="360"/>
      <w:jc w:val="right"/>
      <w:rPr>
        <w:sz w:val="22"/>
        <w:szCs w:val="22"/>
      </w:rPr>
    </w:pPr>
    <w:r w:rsidRPr="00A95125">
      <w:rPr>
        <w:sz w:val="22"/>
        <w:szCs w:val="22"/>
      </w:rPr>
      <w:t xml:space="preserve">DIGITAL PHENOTYPING FEASIBILITY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FA1"/>
    <w:rsid w:val="0000002D"/>
    <w:rsid w:val="00016172"/>
    <w:rsid w:val="0002340C"/>
    <w:rsid w:val="00026729"/>
    <w:rsid w:val="0003166D"/>
    <w:rsid w:val="000353FD"/>
    <w:rsid w:val="000366C1"/>
    <w:rsid w:val="00045860"/>
    <w:rsid w:val="00047B6C"/>
    <w:rsid w:val="00050F08"/>
    <w:rsid w:val="00051DF8"/>
    <w:rsid w:val="0005493A"/>
    <w:rsid w:val="00070559"/>
    <w:rsid w:val="000716DE"/>
    <w:rsid w:val="00077CB2"/>
    <w:rsid w:val="00083C78"/>
    <w:rsid w:val="000864AA"/>
    <w:rsid w:val="00094940"/>
    <w:rsid w:val="000976D7"/>
    <w:rsid w:val="000A40BF"/>
    <w:rsid w:val="000B2F1A"/>
    <w:rsid w:val="000C54B7"/>
    <w:rsid w:val="000D35B8"/>
    <w:rsid w:val="000D5196"/>
    <w:rsid w:val="000E5F61"/>
    <w:rsid w:val="001052AB"/>
    <w:rsid w:val="00106D71"/>
    <w:rsid w:val="001101FF"/>
    <w:rsid w:val="001110E3"/>
    <w:rsid w:val="00114BA3"/>
    <w:rsid w:val="001178E9"/>
    <w:rsid w:val="00121199"/>
    <w:rsid w:val="00121213"/>
    <w:rsid w:val="00121352"/>
    <w:rsid w:val="00122B58"/>
    <w:rsid w:val="001318CF"/>
    <w:rsid w:val="00132575"/>
    <w:rsid w:val="00134A9B"/>
    <w:rsid w:val="001373CA"/>
    <w:rsid w:val="00142013"/>
    <w:rsid w:val="00146137"/>
    <w:rsid w:val="001506D2"/>
    <w:rsid w:val="00154551"/>
    <w:rsid w:val="0015520F"/>
    <w:rsid w:val="00155B92"/>
    <w:rsid w:val="00175E0A"/>
    <w:rsid w:val="001856C2"/>
    <w:rsid w:val="001B0ADB"/>
    <w:rsid w:val="001D3F75"/>
    <w:rsid w:val="001D6447"/>
    <w:rsid w:val="001E09F9"/>
    <w:rsid w:val="001E5590"/>
    <w:rsid w:val="001F540D"/>
    <w:rsid w:val="002005CE"/>
    <w:rsid w:val="00204420"/>
    <w:rsid w:val="00213885"/>
    <w:rsid w:val="00222726"/>
    <w:rsid w:val="00222EAF"/>
    <w:rsid w:val="002417BB"/>
    <w:rsid w:val="00245075"/>
    <w:rsid w:val="002511D1"/>
    <w:rsid w:val="00251389"/>
    <w:rsid w:val="002528F1"/>
    <w:rsid w:val="00260A41"/>
    <w:rsid w:val="0026212F"/>
    <w:rsid w:val="00282CE6"/>
    <w:rsid w:val="00293BC9"/>
    <w:rsid w:val="00294899"/>
    <w:rsid w:val="00294CDF"/>
    <w:rsid w:val="002A73B6"/>
    <w:rsid w:val="002B00EC"/>
    <w:rsid w:val="002B03DF"/>
    <w:rsid w:val="002B46E6"/>
    <w:rsid w:val="002B4D09"/>
    <w:rsid w:val="002C3381"/>
    <w:rsid w:val="002D1894"/>
    <w:rsid w:val="002D40EC"/>
    <w:rsid w:val="002F10F0"/>
    <w:rsid w:val="002F382D"/>
    <w:rsid w:val="002F3C88"/>
    <w:rsid w:val="00301124"/>
    <w:rsid w:val="00312C48"/>
    <w:rsid w:val="00314766"/>
    <w:rsid w:val="003218D7"/>
    <w:rsid w:val="00323FC6"/>
    <w:rsid w:val="00324E47"/>
    <w:rsid w:val="00324E92"/>
    <w:rsid w:val="00325B85"/>
    <w:rsid w:val="00326474"/>
    <w:rsid w:val="00326A7D"/>
    <w:rsid w:val="003316BD"/>
    <w:rsid w:val="00334866"/>
    <w:rsid w:val="003403AA"/>
    <w:rsid w:val="00347C7B"/>
    <w:rsid w:val="0035186F"/>
    <w:rsid w:val="003604AF"/>
    <w:rsid w:val="00361118"/>
    <w:rsid w:val="00365540"/>
    <w:rsid w:val="003750E0"/>
    <w:rsid w:val="0037575F"/>
    <w:rsid w:val="003867D7"/>
    <w:rsid w:val="00390216"/>
    <w:rsid w:val="00391EA0"/>
    <w:rsid w:val="00396A50"/>
    <w:rsid w:val="003B312D"/>
    <w:rsid w:val="003C3E20"/>
    <w:rsid w:val="003C3EA9"/>
    <w:rsid w:val="003C5BF1"/>
    <w:rsid w:val="003C7939"/>
    <w:rsid w:val="003E2E13"/>
    <w:rsid w:val="003F59EF"/>
    <w:rsid w:val="00401AA9"/>
    <w:rsid w:val="00407131"/>
    <w:rsid w:val="00407DD1"/>
    <w:rsid w:val="004278F8"/>
    <w:rsid w:val="00430678"/>
    <w:rsid w:val="004313F2"/>
    <w:rsid w:val="00443C10"/>
    <w:rsid w:val="0044623A"/>
    <w:rsid w:val="004462E4"/>
    <w:rsid w:val="004529CA"/>
    <w:rsid w:val="00452E08"/>
    <w:rsid w:val="00453623"/>
    <w:rsid w:val="004625E8"/>
    <w:rsid w:val="0046728F"/>
    <w:rsid w:val="004777EA"/>
    <w:rsid w:val="0048258B"/>
    <w:rsid w:val="004879B8"/>
    <w:rsid w:val="004929E0"/>
    <w:rsid w:val="004A4439"/>
    <w:rsid w:val="004A761B"/>
    <w:rsid w:val="004B0339"/>
    <w:rsid w:val="004B5C07"/>
    <w:rsid w:val="004C5928"/>
    <w:rsid w:val="004D2B3C"/>
    <w:rsid w:val="004E0379"/>
    <w:rsid w:val="004E321C"/>
    <w:rsid w:val="004E39B9"/>
    <w:rsid w:val="004E454F"/>
    <w:rsid w:val="004E5248"/>
    <w:rsid w:val="004E551A"/>
    <w:rsid w:val="004E671E"/>
    <w:rsid w:val="004F089E"/>
    <w:rsid w:val="004F6B59"/>
    <w:rsid w:val="005003CC"/>
    <w:rsid w:val="0050356C"/>
    <w:rsid w:val="00513A99"/>
    <w:rsid w:val="00517BBD"/>
    <w:rsid w:val="00522118"/>
    <w:rsid w:val="00523E9C"/>
    <w:rsid w:val="00530754"/>
    <w:rsid w:val="00532BAC"/>
    <w:rsid w:val="00534ED0"/>
    <w:rsid w:val="005404E4"/>
    <w:rsid w:val="00542297"/>
    <w:rsid w:val="00556BBC"/>
    <w:rsid w:val="00574EBD"/>
    <w:rsid w:val="005856F2"/>
    <w:rsid w:val="0059248A"/>
    <w:rsid w:val="005A21B5"/>
    <w:rsid w:val="005A359D"/>
    <w:rsid w:val="005B37CA"/>
    <w:rsid w:val="005C16D1"/>
    <w:rsid w:val="005D579D"/>
    <w:rsid w:val="005E0FCA"/>
    <w:rsid w:val="005E5A4E"/>
    <w:rsid w:val="005F13A1"/>
    <w:rsid w:val="005F7F66"/>
    <w:rsid w:val="0060020D"/>
    <w:rsid w:val="0060292D"/>
    <w:rsid w:val="0062538A"/>
    <w:rsid w:val="00625968"/>
    <w:rsid w:val="0062685D"/>
    <w:rsid w:val="00633C41"/>
    <w:rsid w:val="006343CF"/>
    <w:rsid w:val="00635E3D"/>
    <w:rsid w:val="00641680"/>
    <w:rsid w:val="00646339"/>
    <w:rsid w:val="006565D3"/>
    <w:rsid w:val="00656DF3"/>
    <w:rsid w:val="00660CEB"/>
    <w:rsid w:val="00665BA5"/>
    <w:rsid w:val="00670CD5"/>
    <w:rsid w:val="00676C1D"/>
    <w:rsid w:val="00687966"/>
    <w:rsid w:val="006918DF"/>
    <w:rsid w:val="006975A5"/>
    <w:rsid w:val="006A5784"/>
    <w:rsid w:val="006A6B12"/>
    <w:rsid w:val="006C4F2D"/>
    <w:rsid w:val="006D2191"/>
    <w:rsid w:val="006D42BD"/>
    <w:rsid w:val="006E727F"/>
    <w:rsid w:val="00712E42"/>
    <w:rsid w:val="00713AF2"/>
    <w:rsid w:val="007151FB"/>
    <w:rsid w:val="0072332B"/>
    <w:rsid w:val="00724B62"/>
    <w:rsid w:val="00726E44"/>
    <w:rsid w:val="0073077F"/>
    <w:rsid w:val="007318B9"/>
    <w:rsid w:val="007416A6"/>
    <w:rsid w:val="00744A35"/>
    <w:rsid w:val="00747132"/>
    <w:rsid w:val="00750BD0"/>
    <w:rsid w:val="00752CCD"/>
    <w:rsid w:val="00760896"/>
    <w:rsid w:val="007745E8"/>
    <w:rsid w:val="00790607"/>
    <w:rsid w:val="007A545A"/>
    <w:rsid w:val="007A7E10"/>
    <w:rsid w:val="007B2F04"/>
    <w:rsid w:val="007B481E"/>
    <w:rsid w:val="007B5DB5"/>
    <w:rsid w:val="007C1EF1"/>
    <w:rsid w:val="007C6498"/>
    <w:rsid w:val="007D0B71"/>
    <w:rsid w:val="007D2370"/>
    <w:rsid w:val="007E312C"/>
    <w:rsid w:val="007E466D"/>
    <w:rsid w:val="008205D6"/>
    <w:rsid w:val="008205F6"/>
    <w:rsid w:val="00834E10"/>
    <w:rsid w:val="00835BF8"/>
    <w:rsid w:val="00837646"/>
    <w:rsid w:val="008505A3"/>
    <w:rsid w:val="008556D2"/>
    <w:rsid w:val="00856B6F"/>
    <w:rsid w:val="00857A79"/>
    <w:rsid w:val="0086086F"/>
    <w:rsid w:val="00874A9C"/>
    <w:rsid w:val="00876EFA"/>
    <w:rsid w:val="00880B90"/>
    <w:rsid w:val="00886B02"/>
    <w:rsid w:val="008874E8"/>
    <w:rsid w:val="0088784F"/>
    <w:rsid w:val="00892EED"/>
    <w:rsid w:val="00893979"/>
    <w:rsid w:val="008A31D5"/>
    <w:rsid w:val="008B5A9B"/>
    <w:rsid w:val="008B67B6"/>
    <w:rsid w:val="008B6994"/>
    <w:rsid w:val="008C0458"/>
    <w:rsid w:val="008C10CC"/>
    <w:rsid w:val="008C1E19"/>
    <w:rsid w:val="008D1E03"/>
    <w:rsid w:val="008D3DDA"/>
    <w:rsid w:val="008D695D"/>
    <w:rsid w:val="008D7890"/>
    <w:rsid w:val="008E440F"/>
    <w:rsid w:val="008E4FAA"/>
    <w:rsid w:val="008E4FE7"/>
    <w:rsid w:val="008E7268"/>
    <w:rsid w:val="008F5178"/>
    <w:rsid w:val="00927E53"/>
    <w:rsid w:val="00936E5D"/>
    <w:rsid w:val="0094413F"/>
    <w:rsid w:val="009569EC"/>
    <w:rsid w:val="00961534"/>
    <w:rsid w:val="00966BE5"/>
    <w:rsid w:val="00976661"/>
    <w:rsid w:val="0098471A"/>
    <w:rsid w:val="00990805"/>
    <w:rsid w:val="009969F5"/>
    <w:rsid w:val="009A72B1"/>
    <w:rsid w:val="009E59B8"/>
    <w:rsid w:val="009E66EF"/>
    <w:rsid w:val="009F1F2B"/>
    <w:rsid w:val="00A0389E"/>
    <w:rsid w:val="00A05807"/>
    <w:rsid w:val="00A05A38"/>
    <w:rsid w:val="00A0657C"/>
    <w:rsid w:val="00A12E7C"/>
    <w:rsid w:val="00A277B8"/>
    <w:rsid w:val="00A31D17"/>
    <w:rsid w:val="00A33D34"/>
    <w:rsid w:val="00A370AC"/>
    <w:rsid w:val="00A4248A"/>
    <w:rsid w:val="00A519BB"/>
    <w:rsid w:val="00A63B8B"/>
    <w:rsid w:val="00A666E7"/>
    <w:rsid w:val="00A876C1"/>
    <w:rsid w:val="00AB44CA"/>
    <w:rsid w:val="00AB6EEE"/>
    <w:rsid w:val="00AC4385"/>
    <w:rsid w:val="00AD04D7"/>
    <w:rsid w:val="00AD2AB9"/>
    <w:rsid w:val="00AD368F"/>
    <w:rsid w:val="00AE1D8A"/>
    <w:rsid w:val="00AE563B"/>
    <w:rsid w:val="00B03FA1"/>
    <w:rsid w:val="00B14896"/>
    <w:rsid w:val="00B14BD6"/>
    <w:rsid w:val="00B16CBD"/>
    <w:rsid w:val="00B25B30"/>
    <w:rsid w:val="00B35AB9"/>
    <w:rsid w:val="00B511A3"/>
    <w:rsid w:val="00B556C2"/>
    <w:rsid w:val="00B66322"/>
    <w:rsid w:val="00B66DB6"/>
    <w:rsid w:val="00B678F7"/>
    <w:rsid w:val="00B755F3"/>
    <w:rsid w:val="00B77AD1"/>
    <w:rsid w:val="00B84F81"/>
    <w:rsid w:val="00B870D5"/>
    <w:rsid w:val="00B87DED"/>
    <w:rsid w:val="00B93AFA"/>
    <w:rsid w:val="00B93E28"/>
    <w:rsid w:val="00B93F61"/>
    <w:rsid w:val="00BA338B"/>
    <w:rsid w:val="00BA56C4"/>
    <w:rsid w:val="00BB2705"/>
    <w:rsid w:val="00BB4EED"/>
    <w:rsid w:val="00BB757A"/>
    <w:rsid w:val="00BC193F"/>
    <w:rsid w:val="00BC5604"/>
    <w:rsid w:val="00BD0B1C"/>
    <w:rsid w:val="00BF5982"/>
    <w:rsid w:val="00C06D1C"/>
    <w:rsid w:val="00C11118"/>
    <w:rsid w:val="00C15BA6"/>
    <w:rsid w:val="00C20782"/>
    <w:rsid w:val="00C2533D"/>
    <w:rsid w:val="00C317E8"/>
    <w:rsid w:val="00C400E2"/>
    <w:rsid w:val="00C41003"/>
    <w:rsid w:val="00C82570"/>
    <w:rsid w:val="00C86481"/>
    <w:rsid w:val="00C922EE"/>
    <w:rsid w:val="00CA232A"/>
    <w:rsid w:val="00CA54D7"/>
    <w:rsid w:val="00CA73B6"/>
    <w:rsid w:val="00CA779F"/>
    <w:rsid w:val="00CB0A23"/>
    <w:rsid w:val="00CB2CE4"/>
    <w:rsid w:val="00CC3DBC"/>
    <w:rsid w:val="00CC425F"/>
    <w:rsid w:val="00CE3860"/>
    <w:rsid w:val="00D11DE5"/>
    <w:rsid w:val="00D22F7A"/>
    <w:rsid w:val="00D348BD"/>
    <w:rsid w:val="00D36F36"/>
    <w:rsid w:val="00D4429C"/>
    <w:rsid w:val="00D46146"/>
    <w:rsid w:val="00D54A5C"/>
    <w:rsid w:val="00D651A8"/>
    <w:rsid w:val="00D65A3E"/>
    <w:rsid w:val="00D70898"/>
    <w:rsid w:val="00D70943"/>
    <w:rsid w:val="00D71FFF"/>
    <w:rsid w:val="00D7373D"/>
    <w:rsid w:val="00D73B25"/>
    <w:rsid w:val="00D74A44"/>
    <w:rsid w:val="00D75A96"/>
    <w:rsid w:val="00D87C0E"/>
    <w:rsid w:val="00D90A34"/>
    <w:rsid w:val="00DA10FD"/>
    <w:rsid w:val="00DA143F"/>
    <w:rsid w:val="00DC54CB"/>
    <w:rsid w:val="00DC7AC2"/>
    <w:rsid w:val="00DD4FD8"/>
    <w:rsid w:val="00DE3DE8"/>
    <w:rsid w:val="00DE65C8"/>
    <w:rsid w:val="00DF0A6A"/>
    <w:rsid w:val="00DF28E1"/>
    <w:rsid w:val="00DF36F1"/>
    <w:rsid w:val="00DF38E5"/>
    <w:rsid w:val="00E22A0A"/>
    <w:rsid w:val="00E24846"/>
    <w:rsid w:val="00E418C2"/>
    <w:rsid w:val="00E54C93"/>
    <w:rsid w:val="00E5774B"/>
    <w:rsid w:val="00E6372B"/>
    <w:rsid w:val="00E7100C"/>
    <w:rsid w:val="00E71E59"/>
    <w:rsid w:val="00E7504E"/>
    <w:rsid w:val="00E75A61"/>
    <w:rsid w:val="00E93E6F"/>
    <w:rsid w:val="00E967D6"/>
    <w:rsid w:val="00E9723B"/>
    <w:rsid w:val="00EA5150"/>
    <w:rsid w:val="00EC16D1"/>
    <w:rsid w:val="00EC1B36"/>
    <w:rsid w:val="00EC2F01"/>
    <w:rsid w:val="00EC4B0C"/>
    <w:rsid w:val="00ED43E1"/>
    <w:rsid w:val="00EE4266"/>
    <w:rsid w:val="00EF32CC"/>
    <w:rsid w:val="00EF740B"/>
    <w:rsid w:val="00F07820"/>
    <w:rsid w:val="00F13BF5"/>
    <w:rsid w:val="00F143B3"/>
    <w:rsid w:val="00F245DD"/>
    <w:rsid w:val="00F252F1"/>
    <w:rsid w:val="00F31FF3"/>
    <w:rsid w:val="00F424E8"/>
    <w:rsid w:val="00F56501"/>
    <w:rsid w:val="00F56961"/>
    <w:rsid w:val="00F65291"/>
    <w:rsid w:val="00F662E1"/>
    <w:rsid w:val="00F67F55"/>
    <w:rsid w:val="00F7280C"/>
    <w:rsid w:val="00F817CC"/>
    <w:rsid w:val="00F917C0"/>
    <w:rsid w:val="00F9233B"/>
    <w:rsid w:val="00F96E75"/>
    <w:rsid w:val="00FA460B"/>
    <w:rsid w:val="00FB11FA"/>
    <w:rsid w:val="00FC2EE9"/>
    <w:rsid w:val="00FC7DF4"/>
    <w:rsid w:val="00FC7F5C"/>
    <w:rsid w:val="00FE61BB"/>
    <w:rsid w:val="00FF5613"/>
    <w:rsid w:val="00FF7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AFC1A"/>
  <w15:chartTrackingRefBased/>
  <w15:docId w15:val="{5FA9BDFE-A389-994B-9B95-58EC5C639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3FA1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3F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3F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3FA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3FA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3FA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3FA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3FA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3FA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3FA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3F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3F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3F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3F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3F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3F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3F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3F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3F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3F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3F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3FA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3F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3FA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3F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3FA1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3F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3F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3F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3FA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03FA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3FA1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03F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Meter, Anna</dc:creator>
  <cp:keywords/>
  <dc:description/>
  <cp:lastModifiedBy>Oliver</cp:lastModifiedBy>
  <cp:revision>2</cp:revision>
  <dcterms:created xsi:type="dcterms:W3CDTF">2025-01-26T20:08:00Z</dcterms:created>
  <dcterms:modified xsi:type="dcterms:W3CDTF">2025-05-18T00:50:00Z</dcterms:modified>
</cp:coreProperties>
</file>